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6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11"/>
        <w:gridCol w:w="2804"/>
        <w:gridCol w:w="3615"/>
        <w:gridCol w:w="2130"/>
      </w:tblGrid>
      <w:tr w:rsidR="006D0876" w:rsidRPr="00296E31" w14:paraId="2AE84571" w14:textId="77777777" w:rsidTr="00933A0E">
        <w:trPr>
          <w:trHeight w:val="423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5FB27B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hain ID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F0627" w14:textId="6EC4E011" w:rsidR="006D0876" w:rsidRPr="00296E31" w:rsidRDefault="00A9362E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Resolved</w:t>
            </w: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 </w:t>
            </w:r>
            <w:r w:rsidR="006D0876" w:rsidRPr="00296E31">
              <w:rPr>
                <w:rFonts w:ascii="Times" w:hAnsi="Times" w:cs="Times New Roman"/>
                <w:sz w:val="24"/>
                <w:szCs w:val="24"/>
              </w:rPr>
              <w:t>Residues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CABEE78" w14:textId="79E245B4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 xml:space="preserve">% </w:t>
            </w:r>
            <w:r w:rsidR="00A9362E" w:rsidRPr="00296E31">
              <w:rPr>
                <w:rFonts w:ascii="Times" w:hAnsi="Times" w:cs="Times New Roman"/>
                <w:sz w:val="24"/>
                <w:szCs w:val="24"/>
              </w:rPr>
              <w:t>Resolved Residues</w:t>
            </w:r>
          </w:p>
        </w:tc>
      </w:tr>
      <w:tr w:rsidR="006D0876" w:rsidRPr="00296E31" w14:paraId="19703FCE" w14:textId="77777777" w:rsidTr="00933A0E">
        <w:trPr>
          <w:trHeight w:val="211"/>
          <w:jc w:val="center"/>
        </w:trPr>
        <w:tc>
          <w:tcPr>
            <w:tcW w:w="36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BCBD58" w14:textId="77777777" w:rsidR="006D0876" w:rsidRPr="00296E31" w:rsidRDefault="006D0876" w:rsidP="00933A0E">
            <w:pPr>
              <w:spacing w:after="0"/>
              <w:ind w:right="2758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2B8A2C7" w14:textId="77777777" w:rsidR="006D0876" w:rsidRPr="00296E31" w:rsidRDefault="006D0876" w:rsidP="00933A0E">
            <w:pPr>
              <w:spacing w:after="0"/>
              <w:ind w:left="-2758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RF1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00495C8D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Total: 195 residues</w:t>
            </w:r>
          </w:p>
        </w:tc>
      </w:tr>
      <w:tr w:rsidR="006D0876" w:rsidRPr="00296E31" w14:paraId="6557C85D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4C7D41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A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DCB67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-194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E210F61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</w:tr>
      <w:tr w:rsidR="006D0876" w:rsidRPr="00296E31" w14:paraId="23B7EC3E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E869A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C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EB497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-194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712B508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</w:tr>
      <w:tr w:rsidR="006D0876" w:rsidRPr="00296E31" w14:paraId="4CDA2838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EED592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E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843415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-194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4CECEA3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</w:tr>
      <w:tr w:rsidR="006D0876" w:rsidRPr="00296E31" w14:paraId="7474031B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45C07C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G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65493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1-194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3176B16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9</w:t>
            </w:r>
          </w:p>
        </w:tc>
      </w:tr>
      <w:tr w:rsidR="006D0876" w:rsidRPr="00296E31" w14:paraId="33F103FF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81407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I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1515B4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4-20, 42-48, 51-75, 80-82, 85-93, 96-110, 113-126, 129-191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BEE66F7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8</w:t>
            </w:r>
          </w:p>
        </w:tc>
      </w:tr>
      <w:tr w:rsidR="006D0876" w:rsidRPr="00296E31" w14:paraId="562AF163" w14:textId="77777777" w:rsidTr="00933A0E">
        <w:trPr>
          <w:trHeight w:val="211"/>
          <w:jc w:val="center"/>
        </w:trPr>
        <w:tc>
          <w:tcPr>
            <w:tcW w:w="361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3327A0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361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  <w:vAlign w:val="center"/>
          </w:tcPr>
          <w:p w14:paraId="058404BD" w14:textId="77777777" w:rsidR="006D0876" w:rsidRPr="00296E31" w:rsidRDefault="006D0876" w:rsidP="00933A0E">
            <w:pPr>
              <w:spacing w:after="0"/>
              <w:ind w:left="-2758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BFLF2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 w:themeFill="background2" w:themeFillShade="E6"/>
          </w:tcPr>
          <w:p w14:paraId="34B67172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b/>
                <w:bCs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b/>
                <w:bCs/>
                <w:sz w:val="24"/>
                <w:szCs w:val="24"/>
              </w:rPr>
              <w:t>Total: 253 residues</w:t>
            </w:r>
          </w:p>
        </w:tc>
      </w:tr>
      <w:tr w:rsidR="006D0876" w:rsidRPr="00296E31" w14:paraId="44706A43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B4E0A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B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D9EC3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8-316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1708378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89</w:t>
            </w:r>
          </w:p>
        </w:tc>
      </w:tr>
      <w:tr w:rsidR="006D0876" w:rsidRPr="00296E31" w14:paraId="28E5189F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A953C0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D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FEA433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7-318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4EDFBE4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1</w:t>
            </w:r>
          </w:p>
        </w:tc>
      </w:tr>
      <w:tr w:rsidR="006D0876" w:rsidRPr="00296E31" w14:paraId="354D9619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EE477A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F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390A9C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8-150, 157-160, 163-171, 175-254, 258-271, 283-292, 299-316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658BCBE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7</w:t>
            </w:r>
          </w:p>
        </w:tc>
      </w:tr>
      <w:tr w:rsidR="006D0876" w:rsidRPr="00296E31" w14:paraId="5A3B7E06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840516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H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40C2F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8-318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145631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91</w:t>
            </w:r>
          </w:p>
        </w:tc>
      </w:tr>
      <w:tr w:rsidR="006D0876" w:rsidRPr="00296E31" w14:paraId="53E6F66F" w14:textId="77777777" w:rsidTr="00933A0E">
        <w:trPr>
          <w:trHeight w:val="211"/>
          <w:jc w:val="center"/>
        </w:trPr>
        <w:tc>
          <w:tcPr>
            <w:tcW w:w="8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E9F6C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J</w:t>
            </w:r>
          </w:p>
        </w:tc>
        <w:tc>
          <w:tcPr>
            <w:tcW w:w="6419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16B3A6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83-135, 137-153, 160-171, 174-185, 192-221, 223-279, 295-316</w:t>
            </w:r>
          </w:p>
        </w:tc>
        <w:tc>
          <w:tcPr>
            <w:tcW w:w="213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5F6B0BC" w14:textId="77777777" w:rsidR="006D0876" w:rsidRPr="00296E31" w:rsidRDefault="006D0876" w:rsidP="00933A0E">
            <w:pPr>
              <w:spacing w:after="0"/>
              <w:jc w:val="center"/>
              <w:rPr>
                <w:rFonts w:ascii="Times" w:hAnsi="Times" w:cs="Times New Roman"/>
                <w:sz w:val="24"/>
                <w:szCs w:val="24"/>
              </w:rPr>
            </w:pPr>
            <w:r w:rsidRPr="00296E31">
              <w:rPr>
                <w:rFonts w:ascii="Times" w:hAnsi="Times" w:cs="Times New Roman"/>
                <w:sz w:val="24"/>
                <w:szCs w:val="24"/>
              </w:rPr>
              <w:t>75</w:t>
            </w:r>
          </w:p>
        </w:tc>
      </w:tr>
    </w:tbl>
    <w:p w14:paraId="5E88EDDE" w14:textId="77777777" w:rsidR="006D0876" w:rsidRPr="00296E31" w:rsidRDefault="006D0876" w:rsidP="006D0876">
      <w:pPr>
        <w:rPr>
          <w:rFonts w:ascii="Times" w:hAnsi="Times" w:cs="Times New Roman"/>
          <w:b/>
          <w:bCs/>
          <w:sz w:val="24"/>
          <w:szCs w:val="24"/>
        </w:rPr>
      </w:pPr>
    </w:p>
    <w:p w14:paraId="052741EE" w14:textId="63DB3AA9" w:rsidR="00895B7A" w:rsidRPr="006D0876" w:rsidRDefault="006D0876" w:rsidP="006D0876">
      <w:pPr>
        <w:spacing w:line="240" w:lineRule="auto"/>
        <w:rPr>
          <w:rFonts w:ascii="Times" w:hAnsi="Times" w:cs="Times New Roman"/>
          <w:sz w:val="24"/>
          <w:szCs w:val="24"/>
        </w:rPr>
      </w:pPr>
      <w:bookmarkStart w:id="0" w:name="_Hlk100308299"/>
      <w:r w:rsidRPr="00296E31">
        <w:rPr>
          <w:rFonts w:ascii="Times" w:hAnsi="Times" w:cs="Times New Roman"/>
          <w:b/>
          <w:bCs/>
          <w:sz w:val="24"/>
          <w:szCs w:val="24"/>
        </w:rPr>
        <w:t xml:space="preserve">S1 Table. Resolved residues for each individual EBV BFRF1 (top) and BFLF2 (bottom) crystal structure chains. </w:t>
      </w:r>
      <w:r w:rsidRPr="00296E31">
        <w:rPr>
          <w:rFonts w:ascii="Times" w:hAnsi="Times" w:cs="Times New Roman"/>
          <w:sz w:val="24"/>
          <w:szCs w:val="24"/>
        </w:rPr>
        <w:t xml:space="preserve">For each EBV chain, </w:t>
      </w:r>
      <w:r w:rsidR="00A9362E">
        <w:rPr>
          <w:rFonts w:ascii="Times" w:hAnsi="Times" w:cs="Times New Roman"/>
          <w:sz w:val="24"/>
          <w:szCs w:val="24"/>
        </w:rPr>
        <w:t xml:space="preserve">the boundaries of </w:t>
      </w:r>
      <w:r w:rsidRPr="00296E31">
        <w:rPr>
          <w:rFonts w:ascii="Times" w:hAnsi="Times" w:cs="Times New Roman"/>
          <w:sz w:val="24"/>
          <w:szCs w:val="24"/>
        </w:rPr>
        <w:t xml:space="preserve">resolved residues and % </w:t>
      </w:r>
      <w:r w:rsidR="00A9362E" w:rsidRPr="00296E31">
        <w:rPr>
          <w:rFonts w:ascii="Times" w:hAnsi="Times" w:cs="Times New Roman"/>
          <w:sz w:val="24"/>
          <w:szCs w:val="24"/>
        </w:rPr>
        <w:t xml:space="preserve">resolved </w:t>
      </w:r>
      <w:r w:rsidRPr="00296E31">
        <w:rPr>
          <w:rFonts w:ascii="Times" w:hAnsi="Times" w:cs="Times New Roman"/>
          <w:sz w:val="24"/>
          <w:szCs w:val="24"/>
        </w:rPr>
        <w:t>residues are listed.</w:t>
      </w:r>
      <w:bookmarkEnd w:id="0"/>
    </w:p>
    <w:sectPr w:rsidR="00895B7A" w:rsidRPr="006D08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876"/>
    <w:rsid w:val="00104107"/>
    <w:rsid w:val="00133640"/>
    <w:rsid w:val="00170A8D"/>
    <w:rsid w:val="00232391"/>
    <w:rsid w:val="00654C14"/>
    <w:rsid w:val="006A21D5"/>
    <w:rsid w:val="006D0876"/>
    <w:rsid w:val="00895B7A"/>
    <w:rsid w:val="00A9362E"/>
    <w:rsid w:val="00B7739E"/>
    <w:rsid w:val="00BC758E"/>
    <w:rsid w:val="00CA3E67"/>
    <w:rsid w:val="00E07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2EE892"/>
  <w15:chartTrackingRefBased/>
  <w15:docId w15:val="{AE2EFDF1-A93C-4256-9ABD-DEECB45F6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08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8</Words>
  <Characters>504</Characters>
  <Application>Microsoft Office Word</Application>
  <DocSecurity>0</DocSecurity>
  <Lines>4</Lines>
  <Paragraphs>1</Paragraphs>
  <ScaleCrop>false</ScaleCrop>
  <Company/>
  <LinksUpToDate>false</LinksUpToDate>
  <CharactersWithSpaces>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en, Mike</dc:creator>
  <cp:keywords/>
  <dc:description/>
  <cp:lastModifiedBy>Heldwein, Katya</cp:lastModifiedBy>
  <cp:revision>3</cp:revision>
  <dcterms:created xsi:type="dcterms:W3CDTF">2022-04-22T13:39:00Z</dcterms:created>
  <dcterms:modified xsi:type="dcterms:W3CDTF">2022-04-22T18:23:00Z</dcterms:modified>
</cp:coreProperties>
</file>